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90E37A" w14:textId="7F939ADA" w:rsidR="00E830EC" w:rsidRDefault="00E830EC" w:rsidP="00E830EC">
      <w:pPr>
        <w:spacing w:after="0" w:line="240" w:lineRule="auto"/>
        <w:jc w:val="both"/>
        <w:rPr>
          <w:lang w:val="en-GB"/>
        </w:rPr>
      </w:pPr>
      <w:r>
        <w:rPr>
          <w:b/>
          <w:lang w:val="en-GB"/>
        </w:rPr>
        <w:t xml:space="preserve"> Supplementary </w:t>
      </w:r>
      <w:r w:rsidRPr="00D01CEF">
        <w:rPr>
          <w:b/>
          <w:lang w:val="en-GB"/>
        </w:rPr>
        <w:t xml:space="preserve">Table </w:t>
      </w:r>
      <w:r w:rsidRPr="00D01CEF">
        <w:rPr>
          <w:b/>
        </w:rPr>
        <w:fldChar w:fldCharType="begin"/>
      </w:r>
      <w:r w:rsidRPr="00D01CEF">
        <w:rPr>
          <w:b/>
          <w:lang w:val="en-GB"/>
        </w:rPr>
        <w:instrText xml:space="preserve"> SEQ Table \* ARABIC </w:instrText>
      </w:r>
      <w:r w:rsidRPr="00D01CEF">
        <w:rPr>
          <w:b/>
        </w:rPr>
        <w:fldChar w:fldCharType="separate"/>
      </w:r>
      <w:r w:rsidRPr="00D01CEF">
        <w:rPr>
          <w:b/>
          <w:noProof/>
          <w:lang w:val="en-GB"/>
        </w:rPr>
        <w:t>1</w:t>
      </w:r>
      <w:r w:rsidRPr="00D01CEF">
        <w:rPr>
          <w:b/>
        </w:rPr>
        <w:fldChar w:fldCharType="end"/>
      </w:r>
      <w:r w:rsidRPr="00D01CEF">
        <w:rPr>
          <w:b/>
          <w:lang w:val="en-GB"/>
        </w:rPr>
        <w:t>.</w:t>
      </w:r>
      <w:r w:rsidRPr="00D01CEF">
        <w:rPr>
          <w:b/>
          <w:lang w:val="en-GB"/>
        </w:rPr>
        <w:tab/>
      </w:r>
      <w:r>
        <w:rPr>
          <w:lang w:val="en-GB"/>
        </w:rPr>
        <w:t>Patients’ c</w:t>
      </w:r>
      <w:r w:rsidRPr="00FE4B7E">
        <w:rPr>
          <w:lang w:val="en-GB"/>
        </w:rPr>
        <w:t>haracteri</w:t>
      </w:r>
      <w:r>
        <w:rPr>
          <w:lang w:val="en-GB"/>
        </w:rPr>
        <w:t xml:space="preserve">stics according to treatment. </w:t>
      </w:r>
    </w:p>
    <w:p w14:paraId="63738467" w14:textId="77777777" w:rsidR="00E830EC" w:rsidRPr="003B4DA1" w:rsidRDefault="00E830EC" w:rsidP="00E830EC">
      <w:pPr>
        <w:spacing w:after="0" w:line="240" w:lineRule="auto"/>
        <w:rPr>
          <w:lang w:val="en-GB"/>
        </w:rPr>
      </w:pPr>
    </w:p>
    <w:tbl>
      <w:tblPr>
        <w:tblStyle w:val="Tabellagriglia4-colore4"/>
        <w:tblW w:w="0" w:type="auto"/>
        <w:jc w:val="center"/>
        <w:tblLook w:val="04A0" w:firstRow="1" w:lastRow="0" w:firstColumn="1" w:lastColumn="0" w:noHBand="0" w:noVBand="1"/>
      </w:tblPr>
      <w:tblGrid>
        <w:gridCol w:w="3582"/>
        <w:gridCol w:w="1952"/>
        <w:gridCol w:w="1979"/>
        <w:gridCol w:w="1005"/>
      </w:tblGrid>
      <w:tr w:rsidR="00E830EC" w:rsidRPr="004443EA" w14:paraId="5F676277" w14:textId="77777777" w:rsidTr="002063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2" w:type="dxa"/>
          </w:tcPr>
          <w:p w14:paraId="61AB4F63" w14:textId="77777777" w:rsidR="00E830EC" w:rsidRPr="003578C1" w:rsidRDefault="00E830EC" w:rsidP="00206350">
            <w:pPr>
              <w:rPr>
                <w:b w:val="0"/>
                <w:bCs w:val="0"/>
                <w:lang w:val="en-GB"/>
              </w:rPr>
            </w:pPr>
            <w:r w:rsidRPr="003578C1">
              <w:rPr>
                <w:color w:val="auto"/>
                <w:lang w:val="en-GB"/>
              </w:rPr>
              <w:t xml:space="preserve">N= 80                                     </w:t>
            </w:r>
          </w:p>
        </w:tc>
        <w:tc>
          <w:tcPr>
            <w:tcW w:w="1952" w:type="dxa"/>
          </w:tcPr>
          <w:p w14:paraId="04117F5B" w14:textId="77777777" w:rsidR="00E830EC" w:rsidRPr="003578C1" w:rsidRDefault="00E830EC" w:rsidP="0020635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GB"/>
              </w:rPr>
            </w:pPr>
            <w:r w:rsidRPr="003578C1">
              <w:rPr>
                <w:color w:val="auto"/>
                <w:lang w:val="en-GB"/>
              </w:rPr>
              <w:t>BCG + EMDA-MMC (n= 36; 45%)</w:t>
            </w:r>
          </w:p>
        </w:tc>
        <w:tc>
          <w:tcPr>
            <w:tcW w:w="1979" w:type="dxa"/>
          </w:tcPr>
          <w:p w14:paraId="2E4F793C" w14:textId="77777777" w:rsidR="00E830EC" w:rsidRPr="003578C1" w:rsidRDefault="00E830EC" w:rsidP="0020635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3578C1">
              <w:rPr>
                <w:color w:val="auto"/>
                <w:lang w:val="en-GB"/>
              </w:rPr>
              <w:t xml:space="preserve">BCG-only </w:t>
            </w:r>
          </w:p>
          <w:p w14:paraId="39EACEF6" w14:textId="77777777" w:rsidR="00E830EC" w:rsidRPr="003578C1" w:rsidRDefault="00E830EC" w:rsidP="0020635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578C1">
              <w:rPr>
                <w:color w:val="auto"/>
                <w:lang w:val="en-GB"/>
              </w:rPr>
              <w:t>(n=44; 55%)</w:t>
            </w:r>
          </w:p>
        </w:tc>
        <w:tc>
          <w:tcPr>
            <w:tcW w:w="1005" w:type="dxa"/>
          </w:tcPr>
          <w:p w14:paraId="001276E2" w14:textId="77777777" w:rsidR="00E830EC" w:rsidRPr="003578C1" w:rsidRDefault="00E830EC" w:rsidP="0020635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3578C1">
              <w:rPr>
                <w:color w:val="auto"/>
                <w:lang w:val="en-GB"/>
              </w:rPr>
              <w:t>P-value</w:t>
            </w:r>
          </w:p>
        </w:tc>
      </w:tr>
      <w:tr w:rsidR="00E830EC" w:rsidRPr="004443EA" w14:paraId="6B00394B" w14:textId="77777777" w:rsidTr="002063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2" w:type="dxa"/>
          </w:tcPr>
          <w:p w14:paraId="1C394913" w14:textId="77777777" w:rsidR="00E830EC" w:rsidRPr="003578C1" w:rsidRDefault="00E830EC" w:rsidP="00206350">
            <w:pPr>
              <w:rPr>
                <w:lang w:val="en-GB"/>
              </w:rPr>
            </w:pPr>
            <w:r w:rsidRPr="003578C1">
              <w:rPr>
                <w:lang w:val="en-GB"/>
              </w:rPr>
              <w:t>Age (</w:t>
            </w:r>
            <w:proofErr w:type="spellStart"/>
            <w:proofErr w:type="gramStart"/>
            <w:r w:rsidRPr="003578C1">
              <w:rPr>
                <w:lang w:val="en-GB"/>
              </w:rPr>
              <w:t>Years,IQR</w:t>
            </w:r>
            <w:proofErr w:type="spellEnd"/>
            <w:proofErr w:type="gramEnd"/>
            <w:r w:rsidRPr="003578C1">
              <w:rPr>
                <w:lang w:val="en-GB"/>
              </w:rPr>
              <w:t>)</w:t>
            </w:r>
          </w:p>
        </w:tc>
        <w:tc>
          <w:tcPr>
            <w:tcW w:w="1952" w:type="dxa"/>
          </w:tcPr>
          <w:p w14:paraId="5CB516D9" w14:textId="77777777" w:rsidR="00E830EC" w:rsidRPr="003578C1" w:rsidRDefault="00E830EC" w:rsidP="00206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578C1">
              <w:rPr>
                <w:lang w:val="en-GB"/>
              </w:rPr>
              <w:t>73 (65-80)</w:t>
            </w:r>
          </w:p>
        </w:tc>
        <w:tc>
          <w:tcPr>
            <w:tcW w:w="1979" w:type="dxa"/>
          </w:tcPr>
          <w:p w14:paraId="2A3A5E79" w14:textId="77777777" w:rsidR="00E830EC" w:rsidRPr="003578C1" w:rsidRDefault="00E830EC" w:rsidP="00206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578C1">
              <w:rPr>
                <w:lang w:val="en-GB"/>
              </w:rPr>
              <w:t>71 (62-76)</w:t>
            </w:r>
          </w:p>
        </w:tc>
        <w:tc>
          <w:tcPr>
            <w:tcW w:w="1005" w:type="dxa"/>
          </w:tcPr>
          <w:p w14:paraId="1C47010E" w14:textId="77777777" w:rsidR="00E830EC" w:rsidRPr="003578C1" w:rsidRDefault="00E830EC" w:rsidP="00206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578C1">
              <w:rPr>
                <w:lang w:val="en-GB"/>
              </w:rPr>
              <w:t>0.5</w:t>
            </w:r>
          </w:p>
        </w:tc>
      </w:tr>
      <w:tr w:rsidR="00E830EC" w:rsidRPr="004443EA" w14:paraId="3006ACF5" w14:textId="77777777" w:rsidTr="0020635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2" w:type="dxa"/>
          </w:tcPr>
          <w:p w14:paraId="02A2EFD4" w14:textId="77777777" w:rsidR="00E830EC" w:rsidRPr="003578C1" w:rsidRDefault="00E830EC" w:rsidP="00206350">
            <w:pPr>
              <w:rPr>
                <w:lang w:val="en-GB"/>
              </w:rPr>
            </w:pPr>
            <w:r w:rsidRPr="003578C1">
              <w:rPr>
                <w:lang w:val="en-GB"/>
              </w:rPr>
              <w:t>Gender (%):</w:t>
            </w:r>
          </w:p>
          <w:p w14:paraId="3FD75BFA" w14:textId="77777777" w:rsidR="00E830EC" w:rsidRPr="003578C1" w:rsidRDefault="00E830EC" w:rsidP="00206350">
            <w:pPr>
              <w:rPr>
                <w:lang w:val="en-GB"/>
              </w:rPr>
            </w:pPr>
            <w:r>
              <w:rPr>
                <w:lang w:val="en-GB"/>
              </w:rPr>
              <w:t xml:space="preserve">- </w:t>
            </w:r>
            <w:r w:rsidRPr="003578C1">
              <w:rPr>
                <w:lang w:val="en-GB"/>
              </w:rPr>
              <w:t>Male</w:t>
            </w:r>
          </w:p>
          <w:p w14:paraId="43F055FF" w14:textId="77777777" w:rsidR="00E830EC" w:rsidRPr="003578C1" w:rsidRDefault="00E830EC" w:rsidP="00206350">
            <w:pPr>
              <w:rPr>
                <w:lang w:val="en-GB"/>
              </w:rPr>
            </w:pPr>
            <w:r>
              <w:rPr>
                <w:lang w:val="en-GB"/>
              </w:rPr>
              <w:t xml:space="preserve">- </w:t>
            </w:r>
            <w:r w:rsidRPr="003578C1">
              <w:rPr>
                <w:lang w:val="en-GB"/>
              </w:rPr>
              <w:t>Female</w:t>
            </w:r>
          </w:p>
        </w:tc>
        <w:tc>
          <w:tcPr>
            <w:tcW w:w="1952" w:type="dxa"/>
          </w:tcPr>
          <w:p w14:paraId="761FEFC0" w14:textId="77777777" w:rsidR="00E830EC" w:rsidRPr="003578C1" w:rsidRDefault="00E830EC" w:rsidP="00206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14:paraId="423D89F8" w14:textId="77777777" w:rsidR="00E830EC" w:rsidRPr="003578C1" w:rsidRDefault="00E830EC" w:rsidP="00206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578C1">
              <w:rPr>
                <w:lang w:val="en-GB"/>
              </w:rPr>
              <w:t>28 (77.8)</w:t>
            </w:r>
          </w:p>
          <w:p w14:paraId="4DE2B441" w14:textId="77777777" w:rsidR="00E830EC" w:rsidRPr="003578C1" w:rsidRDefault="00E830EC" w:rsidP="00206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578C1">
              <w:rPr>
                <w:lang w:val="en-GB"/>
              </w:rPr>
              <w:t>8 (22.2)</w:t>
            </w:r>
          </w:p>
        </w:tc>
        <w:tc>
          <w:tcPr>
            <w:tcW w:w="1979" w:type="dxa"/>
          </w:tcPr>
          <w:p w14:paraId="0D29EE32" w14:textId="77777777" w:rsidR="00E830EC" w:rsidRPr="003578C1" w:rsidRDefault="00E830EC" w:rsidP="00206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14:paraId="1CA399B5" w14:textId="77777777" w:rsidR="00E830EC" w:rsidRPr="003578C1" w:rsidRDefault="00E830EC" w:rsidP="00206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578C1">
              <w:rPr>
                <w:lang w:val="en-GB"/>
              </w:rPr>
              <w:t>40 (90.9)</w:t>
            </w:r>
          </w:p>
          <w:p w14:paraId="4B4C684E" w14:textId="77777777" w:rsidR="00E830EC" w:rsidRPr="003578C1" w:rsidRDefault="00E830EC" w:rsidP="00206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578C1">
              <w:rPr>
                <w:lang w:val="en-GB"/>
              </w:rPr>
              <w:t>4 (9.1)</w:t>
            </w:r>
          </w:p>
        </w:tc>
        <w:tc>
          <w:tcPr>
            <w:tcW w:w="1005" w:type="dxa"/>
          </w:tcPr>
          <w:p w14:paraId="4D4A50FA" w14:textId="77777777" w:rsidR="00E830EC" w:rsidRPr="003578C1" w:rsidRDefault="00E830EC" w:rsidP="00206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14:paraId="37115C17" w14:textId="77777777" w:rsidR="00E830EC" w:rsidRPr="003578C1" w:rsidRDefault="00E830EC" w:rsidP="00206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578C1">
              <w:rPr>
                <w:lang w:val="en-GB"/>
              </w:rPr>
              <w:t>0.1</w:t>
            </w:r>
          </w:p>
        </w:tc>
      </w:tr>
      <w:tr w:rsidR="00E830EC" w:rsidRPr="004443EA" w14:paraId="372E40A4" w14:textId="77777777" w:rsidTr="002063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2" w:type="dxa"/>
          </w:tcPr>
          <w:p w14:paraId="0B25FB3D" w14:textId="77777777" w:rsidR="00E830EC" w:rsidRPr="003578C1" w:rsidRDefault="00E830EC" w:rsidP="00206350">
            <w:pPr>
              <w:rPr>
                <w:lang w:val="en-GB"/>
              </w:rPr>
            </w:pPr>
            <w:r w:rsidRPr="003578C1">
              <w:rPr>
                <w:lang w:val="en-GB"/>
              </w:rPr>
              <w:t>Smoking Habit:</w:t>
            </w:r>
          </w:p>
          <w:p w14:paraId="4B240A88" w14:textId="77777777" w:rsidR="00E830EC" w:rsidRPr="003578C1" w:rsidRDefault="00E830EC" w:rsidP="00206350">
            <w:pPr>
              <w:rPr>
                <w:lang w:val="en-GB"/>
              </w:rPr>
            </w:pPr>
            <w:r>
              <w:rPr>
                <w:lang w:val="en-GB"/>
              </w:rPr>
              <w:t xml:space="preserve">- </w:t>
            </w:r>
            <w:r w:rsidRPr="003578C1">
              <w:rPr>
                <w:lang w:val="en-GB"/>
              </w:rPr>
              <w:t>None</w:t>
            </w:r>
          </w:p>
          <w:p w14:paraId="40B4E629" w14:textId="77777777" w:rsidR="00E830EC" w:rsidRPr="003578C1" w:rsidRDefault="00E830EC" w:rsidP="00206350">
            <w:pPr>
              <w:rPr>
                <w:lang w:val="en-GB"/>
              </w:rPr>
            </w:pPr>
            <w:r>
              <w:rPr>
                <w:lang w:val="en-GB"/>
              </w:rPr>
              <w:t xml:space="preserve">- </w:t>
            </w:r>
            <w:r w:rsidRPr="003578C1">
              <w:rPr>
                <w:lang w:val="en-GB"/>
              </w:rPr>
              <w:t>Former smoker</w:t>
            </w:r>
          </w:p>
          <w:p w14:paraId="76EE9C2A" w14:textId="77777777" w:rsidR="00E830EC" w:rsidRPr="003578C1" w:rsidRDefault="00E830EC" w:rsidP="00206350">
            <w:pPr>
              <w:rPr>
                <w:lang w:val="en-GB"/>
              </w:rPr>
            </w:pPr>
            <w:r>
              <w:rPr>
                <w:lang w:val="en-GB"/>
              </w:rPr>
              <w:t xml:space="preserve">- </w:t>
            </w:r>
            <w:r w:rsidRPr="003578C1">
              <w:rPr>
                <w:lang w:val="en-GB"/>
              </w:rPr>
              <w:t>Current smoker</w:t>
            </w:r>
          </w:p>
        </w:tc>
        <w:tc>
          <w:tcPr>
            <w:tcW w:w="1952" w:type="dxa"/>
          </w:tcPr>
          <w:p w14:paraId="3AE9FF54" w14:textId="77777777" w:rsidR="00E830EC" w:rsidRPr="003578C1" w:rsidRDefault="00E830EC" w:rsidP="00206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  <w:p w14:paraId="3DF50DF6" w14:textId="77777777" w:rsidR="00E830EC" w:rsidRPr="003578C1" w:rsidRDefault="00E830EC" w:rsidP="00206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578C1">
              <w:rPr>
                <w:lang w:val="en-GB"/>
              </w:rPr>
              <w:t>10 (27.8)</w:t>
            </w:r>
          </w:p>
          <w:p w14:paraId="7D25650A" w14:textId="77777777" w:rsidR="00E830EC" w:rsidRPr="003578C1" w:rsidRDefault="00E830EC" w:rsidP="00206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578C1">
              <w:rPr>
                <w:lang w:val="en-GB"/>
              </w:rPr>
              <w:t>8 (22.2)</w:t>
            </w:r>
          </w:p>
          <w:p w14:paraId="1EA22633" w14:textId="77777777" w:rsidR="00E830EC" w:rsidRPr="003578C1" w:rsidRDefault="00E830EC" w:rsidP="00206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578C1">
              <w:rPr>
                <w:lang w:val="en-GB"/>
              </w:rPr>
              <w:t>18 (50.0)</w:t>
            </w:r>
          </w:p>
        </w:tc>
        <w:tc>
          <w:tcPr>
            <w:tcW w:w="1979" w:type="dxa"/>
          </w:tcPr>
          <w:p w14:paraId="4DA025DA" w14:textId="77777777" w:rsidR="00E830EC" w:rsidRPr="003578C1" w:rsidRDefault="00E830EC" w:rsidP="00206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  <w:p w14:paraId="13D9064C" w14:textId="77777777" w:rsidR="00E830EC" w:rsidRPr="003578C1" w:rsidRDefault="00E830EC" w:rsidP="00206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578C1">
              <w:rPr>
                <w:lang w:val="en-GB"/>
              </w:rPr>
              <w:t>12 (27.3)</w:t>
            </w:r>
          </w:p>
          <w:p w14:paraId="07D34CE2" w14:textId="77777777" w:rsidR="00E830EC" w:rsidRPr="003578C1" w:rsidRDefault="00E830EC" w:rsidP="00206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578C1">
              <w:rPr>
                <w:lang w:val="en-GB"/>
              </w:rPr>
              <w:t>12 (27.3)</w:t>
            </w:r>
          </w:p>
          <w:p w14:paraId="50392137" w14:textId="77777777" w:rsidR="00E830EC" w:rsidRPr="003578C1" w:rsidRDefault="00E830EC" w:rsidP="00206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578C1">
              <w:rPr>
                <w:lang w:val="en-GB"/>
              </w:rPr>
              <w:t>20 (45.5)</w:t>
            </w:r>
          </w:p>
        </w:tc>
        <w:tc>
          <w:tcPr>
            <w:tcW w:w="1005" w:type="dxa"/>
          </w:tcPr>
          <w:p w14:paraId="3ABC0DC7" w14:textId="77777777" w:rsidR="00E830EC" w:rsidRPr="003578C1" w:rsidRDefault="00E830EC" w:rsidP="00206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  <w:p w14:paraId="5B695A1E" w14:textId="77777777" w:rsidR="00E830EC" w:rsidRPr="003578C1" w:rsidRDefault="00E830EC" w:rsidP="00206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  <w:p w14:paraId="73B30E08" w14:textId="77777777" w:rsidR="00E830EC" w:rsidRPr="003578C1" w:rsidRDefault="00E830EC" w:rsidP="00206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578C1">
              <w:rPr>
                <w:lang w:val="en-GB"/>
              </w:rPr>
              <w:t>0.8</w:t>
            </w:r>
          </w:p>
        </w:tc>
      </w:tr>
      <w:tr w:rsidR="00E830EC" w:rsidRPr="004443EA" w14:paraId="083157F8" w14:textId="77777777" w:rsidTr="0020635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2" w:type="dxa"/>
          </w:tcPr>
          <w:p w14:paraId="0472B79D" w14:textId="77777777" w:rsidR="00E830EC" w:rsidRPr="003578C1" w:rsidRDefault="00E830EC" w:rsidP="00206350">
            <w:pPr>
              <w:rPr>
                <w:lang w:val="en-GB"/>
              </w:rPr>
            </w:pPr>
            <w:r w:rsidRPr="003578C1">
              <w:rPr>
                <w:lang w:val="en-GB"/>
              </w:rPr>
              <w:t>Previous history of LG BC:</w:t>
            </w:r>
          </w:p>
          <w:p w14:paraId="3FFAA1F4" w14:textId="77777777" w:rsidR="00E830EC" w:rsidRPr="003578C1" w:rsidRDefault="00E830EC" w:rsidP="00206350">
            <w:pPr>
              <w:rPr>
                <w:lang w:val="en-GB"/>
              </w:rPr>
            </w:pPr>
            <w:r>
              <w:rPr>
                <w:lang w:val="en-GB"/>
              </w:rPr>
              <w:t xml:space="preserve">- </w:t>
            </w:r>
            <w:r w:rsidRPr="003578C1">
              <w:rPr>
                <w:lang w:val="en-GB"/>
              </w:rPr>
              <w:t xml:space="preserve">Primary </w:t>
            </w:r>
          </w:p>
          <w:p w14:paraId="0D23F605" w14:textId="77777777" w:rsidR="00E830EC" w:rsidRPr="003578C1" w:rsidRDefault="00E830EC" w:rsidP="00206350">
            <w:pPr>
              <w:rPr>
                <w:lang w:val="en-GB"/>
              </w:rPr>
            </w:pPr>
            <w:r>
              <w:rPr>
                <w:lang w:val="en-GB"/>
              </w:rPr>
              <w:t xml:space="preserve">- </w:t>
            </w:r>
            <w:r w:rsidRPr="003578C1">
              <w:rPr>
                <w:lang w:val="en-GB"/>
              </w:rPr>
              <w:t>Recurrent</w:t>
            </w:r>
          </w:p>
        </w:tc>
        <w:tc>
          <w:tcPr>
            <w:tcW w:w="1952" w:type="dxa"/>
          </w:tcPr>
          <w:p w14:paraId="37A1D244" w14:textId="77777777" w:rsidR="00E830EC" w:rsidRPr="003578C1" w:rsidRDefault="00E830EC" w:rsidP="00206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14:paraId="560C5A3C" w14:textId="77777777" w:rsidR="00E830EC" w:rsidRPr="003578C1" w:rsidRDefault="00E830EC" w:rsidP="00206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578C1">
              <w:rPr>
                <w:lang w:val="en-GB"/>
              </w:rPr>
              <w:t>12 (33.3)</w:t>
            </w:r>
          </w:p>
          <w:p w14:paraId="32EEA057" w14:textId="77777777" w:rsidR="00E830EC" w:rsidRPr="003578C1" w:rsidRDefault="00E830EC" w:rsidP="00206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578C1">
              <w:rPr>
                <w:lang w:val="en-GB"/>
              </w:rPr>
              <w:t>24 (66.7)</w:t>
            </w:r>
          </w:p>
        </w:tc>
        <w:tc>
          <w:tcPr>
            <w:tcW w:w="1979" w:type="dxa"/>
          </w:tcPr>
          <w:p w14:paraId="0789FCB4" w14:textId="77777777" w:rsidR="00E830EC" w:rsidRPr="003578C1" w:rsidRDefault="00E830EC" w:rsidP="00206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14:paraId="53B049B9" w14:textId="77777777" w:rsidR="00E830EC" w:rsidRPr="003578C1" w:rsidRDefault="00E830EC" w:rsidP="00206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578C1">
              <w:rPr>
                <w:lang w:val="en-GB"/>
              </w:rPr>
              <w:t>10 (22.7)</w:t>
            </w:r>
          </w:p>
          <w:p w14:paraId="2D093139" w14:textId="77777777" w:rsidR="00E830EC" w:rsidRPr="003578C1" w:rsidRDefault="00E830EC" w:rsidP="00206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578C1">
              <w:rPr>
                <w:lang w:val="en-GB"/>
              </w:rPr>
              <w:t>34 (77.3)</w:t>
            </w:r>
          </w:p>
        </w:tc>
        <w:tc>
          <w:tcPr>
            <w:tcW w:w="1005" w:type="dxa"/>
          </w:tcPr>
          <w:p w14:paraId="54B22A94" w14:textId="77777777" w:rsidR="00E830EC" w:rsidRPr="003578C1" w:rsidRDefault="00E830EC" w:rsidP="00206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14:paraId="5218458F" w14:textId="77777777" w:rsidR="00E830EC" w:rsidRPr="003578C1" w:rsidRDefault="00E830EC" w:rsidP="00206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578C1">
              <w:rPr>
                <w:lang w:val="en-GB"/>
              </w:rPr>
              <w:t>0.3</w:t>
            </w:r>
          </w:p>
        </w:tc>
      </w:tr>
      <w:tr w:rsidR="00E830EC" w:rsidRPr="004443EA" w14:paraId="78508F6E" w14:textId="77777777" w:rsidTr="002063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2" w:type="dxa"/>
          </w:tcPr>
          <w:p w14:paraId="6808707A" w14:textId="77777777" w:rsidR="00E830EC" w:rsidRPr="003578C1" w:rsidRDefault="00E830EC" w:rsidP="00206350">
            <w:pPr>
              <w:rPr>
                <w:lang w:val="en-GB"/>
              </w:rPr>
            </w:pPr>
            <w:r w:rsidRPr="003578C1">
              <w:rPr>
                <w:lang w:val="en-GB"/>
              </w:rPr>
              <w:t>Pathologic Stage (%)</w:t>
            </w:r>
          </w:p>
          <w:p w14:paraId="26CFD8AE" w14:textId="77777777" w:rsidR="00E830EC" w:rsidRPr="003578C1" w:rsidRDefault="00E830EC" w:rsidP="00206350">
            <w:pPr>
              <w:rPr>
                <w:lang w:val="en-GB"/>
              </w:rPr>
            </w:pPr>
            <w:r>
              <w:rPr>
                <w:lang w:val="en-GB"/>
              </w:rPr>
              <w:t xml:space="preserve">- </w:t>
            </w:r>
            <w:r w:rsidRPr="003578C1">
              <w:rPr>
                <w:lang w:val="en-GB"/>
              </w:rPr>
              <w:t>Ta</w:t>
            </w:r>
          </w:p>
          <w:p w14:paraId="0EB85551" w14:textId="77777777" w:rsidR="00E830EC" w:rsidRPr="003578C1" w:rsidRDefault="00E830EC" w:rsidP="00206350">
            <w:pPr>
              <w:rPr>
                <w:b w:val="0"/>
                <w:bCs w:val="0"/>
                <w:lang w:val="en-GB"/>
              </w:rPr>
            </w:pPr>
            <w:r>
              <w:rPr>
                <w:lang w:val="en-GB"/>
              </w:rPr>
              <w:t xml:space="preserve">- </w:t>
            </w:r>
            <w:r w:rsidRPr="003578C1">
              <w:rPr>
                <w:lang w:val="en-GB"/>
              </w:rPr>
              <w:t>T1</w:t>
            </w:r>
          </w:p>
        </w:tc>
        <w:tc>
          <w:tcPr>
            <w:tcW w:w="1952" w:type="dxa"/>
          </w:tcPr>
          <w:p w14:paraId="50ADD08D" w14:textId="77777777" w:rsidR="00E830EC" w:rsidRDefault="00E830EC" w:rsidP="00206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  <w:p w14:paraId="3726A00B" w14:textId="77777777" w:rsidR="00E830EC" w:rsidRPr="003578C1" w:rsidRDefault="00E830EC" w:rsidP="00206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578C1">
              <w:rPr>
                <w:lang w:val="en-GB"/>
              </w:rPr>
              <w:t>20 (55.6)</w:t>
            </w:r>
          </w:p>
          <w:p w14:paraId="5FD69245" w14:textId="77777777" w:rsidR="00E830EC" w:rsidRPr="003578C1" w:rsidRDefault="00E830EC" w:rsidP="00206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578C1">
              <w:rPr>
                <w:lang w:val="en-GB"/>
              </w:rPr>
              <w:t>16 (44.4)</w:t>
            </w:r>
          </w:p>
        </w:tc>
        <w:tc>
          <w:tcPr>
            <w:tcW w:w="1979" w:type="dxa"/>
          </w:tcPr>
          <w:p w14:paraId="45B65DD2" w14:textId="77777777" w:rsidR="00E830EC" w:rsidRDefault="00E830EC" w:rsidP="00206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  <w:p w14:paraId="003A2BB1" w14:textId="77777777" w:rsidR="00E830EC" w:rsidRPr="003578C1" w:rsidRDefault="00E830EC" w:rsidP="00206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578C1">
              <w:rPr>
                <w:lang w:val="en-GB"/>
              </w:rPr>
              <w:t>10 (22.7)</w:t>
            </w:r>
          </w:p>
          <w:p w14:paraId="52AAD614" w14:textId="77777777" w:rsidR="00E830EC" w:rsidRPr="003578C1" w:rsidRDefault="00E830EC" w:rsidP="00206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578C1">
              <w:rPr>
                <w:lang w:val="en-GB"/>
              </w:rPr>
              <w:t>34 (77.3)</w:t>
            </w:r>
          </w:p>
        </w:tc>
        <w:tc>
          <w:tcPr>
            <w:tcW w:w="1005" w:type="dxa"/>
          </w:tcPr>
          <w:p w14:paraId="7EE3A09E" w14:textId="77777777" w:rsidR="00E830EC" w:rsidRPr="003578C1" w:rsidRDefault="00E830EC" w:rsidP="00206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  <w:p w14:paraId="7D95D670" w14:textId="77777777" w:rsidR="00E830EC" w:rsidRPr="003578C1" w:rsidRDefault="00E830EC" w:rsidP="00206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GB"/>
              </w:rPr>
            </w:pPr>
            <w:r w:rsidRPr="003578C1">
              <w:rPr>
                <w:b/>
                <w:lang w:val="en-GB"/>
              </w:rPr>
              <w:t>0.003</w:t>
            </w:r>
          </w:p>
        </w:tc>
      </w:tr>
      <w:tr w:rsidR="00E830EC" w:rsidRPr="004443EA" w14:paraId="0ED44EC1" w14:textId="77777777" w:rsidTr="0020635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2" w:type="dxa"/>
          </w:tcPr>
          <w:p w14:paraId="459B5BD5" w14:textId="77777777" w:rsidR="00E830EC" w:rsidRPr="003578C1" w:rsidRDefault="00E830EC" w:rsidP="00206350">
            <w:pPr>
              <w:rPr>
                <w:lang w:val="en-GB"/>
              </w:rPr>
            </w:pPr>
            <w:r w:rsidRPr="003578C1">
              <w:rPr>
                <w:lang w:val="en-GB"/>
              </w:rPr>
              <w:t>Concomitant CIS:</w:t>
            </w:r>
          </w:p>
          <w:p w14:paraId="741ED15E" w14:textId="77777777" w:rsidR="00E830EC" w:rsidRPr="003578C1" w:rsidRDefault="00E830EC" w:rsidP="00206350">
            <w:pPr>
              <w:rPr>
                <w:lang w:val="en-GB"/>
              </w:rPr>
            </w:pPr>
          </w:p>
          <w:p w14:paraId="5D52FEEE" w14:textId="77777777" w:rsidR="00E830EC" w:rsidRPr="003578C1" w:rsidRDefault="00E830EC" w:rsidP="00206350">
            <w:pPr>
              <w:rPr>
                <w:lang w:val="en-GB"/>
              </w:rPr>
            </w:pPr>
            <w:r w:rsidRPr="003578C1">
              <w:rPr>
                <w:lang w:val="en-GB"/>
              </w:rPr>
              <w:t>Yes</w:t>
            </w:r>
          </w:p>
          <w:p w14:paraId="540ACCFF" w14:textId="77777777" w:rsidR="00E830EC" w:rsidRPr="003578C1" w:rsidRDefault="00E830EC" w:rsidP="00206350">
            <w:pPr>
              <w:rPr>
                <w:lang w:val="en-GB"/>
              </w:rPr>
            </w:pPr>
            <w:r w:rsidRPr="003578C1">
              <w:rPr>
                <w:lang w:val="en-GB"/>
              </w:rPr>
              <w:t>No</w:t>
            </w:r>
          </w:p>
        </w:tc>
        <w:tc>
          <w:tcPr>
            <w:tcW w:w="1952" w:type="dxa"/>
          </w:tcPr>
          <w:p w14:paraId="3D6738FD" w14:textId="77777777" w:rsidR="00E830EC" w:rsidRPr="003578C1" w:rsidRDefault="00E830EC" w:rsidP="00206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14:paraId="3C022065" w14:textId="77777777" w:rsidR="00E830EC" w:rsidRPr="003578C1" w:rsidRDefault="00E830EC" w:rsidP="00206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14:paraId="38A19E68" w14:textId="77777777" w:rsidR="00E830EC" w:rsidRPr="003578C1" w:rsidRDefault="00E830EC" w:rsidP="00206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578C1">
              <w:rPr>
                <w:lang w:val="en-GB"/>
              </w:rPr>
              <w:t>32 (88.9)</w:t>
            </w:r>
          </w:p>
          <w:p w14:paraId="2B46BBD9" w14:textId="77777777" w:rsidR="00E830EC" w:rsidRPr="003578C1" w:rsidRDefault="00E830EC" w:rsidP="00206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578C1">
              <w:rPr>
                <w:lang w:val="en-GB"/>
              </w:rPr>
              <w:t>4 (11.1)</w:t>
            </w:r>
          </w:p>
        </w:tc>
        <w:tc>
          <w:tcPr>
            <w:tcW w:w="1979" w:type="dxa"/>
          </w:tcPr>
          <w:p w14:paraId="53A132EC" w14:textId="77777777" w:rsidR="00E830EC" w:rsidRPr="003578C1" w:rsidRDefault="00E830EC" w:rsidP="00206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14:paraId="6A2B5F53" w14:textId="77777777" w:rsidR="00E830EC" w:rsidRPr="003578C1" w:rsidRDefault="00E830EC" w:rsidP="00206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14:paraId="1CF4D9F5" w14:textId="77777777" w:rsidR="00E830EC" w:rsidRPr="003578C1" w:rsidRDefault="00E830EC" w:rsidP="00206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578C1">
              <w:rPr>
                <w:lang w:val="en-GB"/>
              </w:rPr>
              <w:t>36 (81.8)</w:t>
            </w:r>
          </w:p>
          <w:p w14:paraId="785A4792" w14:textId="77777777" w:rsidR="00E830EC" w:rsidRPr="003578C1" w:rsidRDefault="00E830EC" w:rsidP="00206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578C1">
              <w:rPr>
                <w:lang w:val="en-GB"/>
              </w:rPr>
              <w:t>8 (18.2)</w:t>
            </w:r>
          </w:p>
        </w:tc>
        <w:tc>
          <w:tcPr>
            <w:tcW w:w="1005" w:type="dxa"/>
          </w:tcPr>
          <w:p w14:paraId="3A789564" w14:textId="77777777" w:rsidR="00E830EC" w:rsidRPr="003578C1" w:rsidRDefault="00E830EC" w:rsidP="00206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14:paraId="3F07DFCA" w14:textId="77777777" w:rsidR="00E830EC" w:rsidRPr="003578C1" w:rsidRDefault="00E830EC" w:rsidP="00206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14:paraId="2C2126A5" w14:textId="77777777" w:rsidR="00E830EC" w:rsidRPr="003578C1" w:rsidRDefault="00E830EC" w:rsidP="00206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578C1">
              <w:rPr>
                <w:lang w:val="en-GB"/>
              </w:rPr>
              <w:t>0.4</w:t>
            </w:r>
          </w:p>
        </w:tc>
      </w:tr>
      <w:tr w:rsidR="00E830EC" w:rsidRPr="004443EA" w14:paraId="1C75E62F" w14:textId="77777777" w:rsidTr="002063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2" w:type="dxa"/>
          </w:tcPr>
          <w:p w14:paraId="01DDE82E" w14:textId="77777777" w:rsidR="00E830EC" w:rsidRPr="003578C1" w:rsidRDefault="00E830EC" w:rsidP="00206350">
            <w:pPr>
              <w:rPr>
                <w:lang w:val="en-GB"/>
              </w:rPr>
            </w:pPr>
            <w:r w:rsidRPr="003578C1">
              <w:rPr>
                <w:lang w:val="en-GB"/>
              </w:rPr>
              <w:t>Maximum tumour size:</w:t>
            </w:r>
          </w:p>
          <w:p w14:paraId="3920EAAD" w14:textId="77777777" w:rsidR="00E830EC" w:rsidRPr="003578C1" w:rsidRDefault="00E830EC" w:rsidP="00206350">
            <w:pPr>
              <w:rPr>
                <w:lang w:val="en-GB"/>
              </w:rPr>
            </w:pPr>
            <w:r w:rsidRPr="003578C1">
              <w:rPr>
                <w:lang w:val="en-GB"/>
              </w:rPr>
              <w:t>&lt; 3 cm</w:t>
            </w:r>
          </w:p>
          <w:p w14:paraId="3ED7D102" w14:textId="77777777" w:rsidR="00E830EC" w:rsidRPr="003578C1" w:rsidRDefault="00E830EC" w:rsidP="00206350">
            <w:pPr>
              <w:rPr>
                <w:lang w:val="en-GB"/>
              </w:rPr>
            </w:pPr>
            <w:r w:rsidRPr="003578C1">
              <w:rPr>
                <w:b w:val="0"/>
                <w:bCs w:val="0"/>
                <w:lang w:val="en-GB"/>
              </w:rPr>
              <w:t>&gt;</w:t>
            </w:r>
            <w:r w:rsidRPr="003578C1">
              <w:rPr>
                <w:lang w:val="en-GB"/>
              </w:rPr>
              <w:t xml:space="preserve"> 3 cm</w:t>
            </w:r>
          </w:p>
        </w:tc>
        <w:tc>
          <w:tcPr>
            <w:tcW w:w="1952" w:type="dxa"/>
          </w:tcPr>
          <w:p w14:paraId="787A0241" w14:textId="77777777" w:rsidR="00E830EC" w:rsidRPr="003578C1" w:rsidRDefault="00E830EC" w:rsidP="00206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  <w:p w14:paraId="7BB57138" w14:textId="77777777" w:rsidR="00E830EC" w:rsidRPr="003578C1" w:rsidRDefault="00E830EC" w:rsidP="00206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578C1">
              <w:rPr>
                <w:lang w:val="en-GB"/>
              </w:rPr>
              <w:t>28 (77.8)</w:t>
            </w:r>
          </w:p>
          <w:p w14:paraId="7AC56A0D" w14:textId="77777777" w:rsidR="00E830EC" w:rsidRPr="003578C1" w:rsidRDefault="00E830EC" w:rsidP="00206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578C1">
              <w:rPr>
                <w:lang w:val="en-GB"/>
              </w:rPr>
              <w:t>8 (22.2)</w:t>
            </w:r>
          </w:p>
        </w:tc>
        <w:tc>
          <w:tcPr>
            <w:tcW w:w="1979" w:type="dxa"/>
          </w:tcPr>
          <w:p w14:paraId="0282668B" w14:textId="77777777" w:rsidR="00E830EC" w:rsidRPr="003578C1" w:rsidRDefault="00E830EC" w:rsidP="00206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  <w:p w14:paraId="5FA492AC" w14:textId="77777777" w:rsidR="00E830EC" w:rsidRPr="003578C1" w:rsidRDefault="00E830EC" w:rsidP="00206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578C1">
              <w:rPr>
                <w:lang w:val="en-GB"/>
              </w:rPr>
              <w:t>28 (63.6)</w:t>
            </w:r>
          </w:p>
          <w:p w14:paraId="479BC8D2" w14:textId="77777777" w:rsidR="00E830EC" w:rsidRPr="003578C1" w:rsidRDefault="00E830EC" w:rsidP="00206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578C1">
              <w:rPr>
                <w:lang w:val="en-GB"/>
              </w:rPr>
              <w:t>16 (36.4)</w:t>
            </w:r>
          </w:p>
        </w:tc>
        <w:tc>
          <w:tcPr>
            <w:tcW w:w="1005" w:type="dxa"/>
          </w:tcPr>
          <w:p w14:paraId="3E740631" w14:textId="77777777" w:rsidR="00E830EC" w:rsidRPr="003578C1" w:rsidRDefault="00E830EC" w:rsidP="00206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  <w:p w14:paraId="041E60D8" w14:textId="77777777" w:rsidR="00E830EC" w:rsidRPr="003578C1" w:rsidRDefault="00E830EC" w:rsidP="00206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578C1">
              <w:rPr>
                <w:lang w:val="en-GB"/>
              </w:rPr>
              <w:t>0.2</w:t>
            </w:r>
          </w:p>
        </w:tc>
      </w:tr>
      <w:tr w:rsidR="00E830EC" w:rsidRPr="004443EA" w14:paraId="17A1E084" w14:textId="77777777" w:rsidTr="0020635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2" w:type="dxa"/>
          </w:tcPr>
          <w:p w14:paraId="720C56E3" w14:textId="77777777" w:rsidR="00E830EC" w:rsidRPr="003578C1" w:rsidRDefault="00E830EC" w:rsidP="00206350">
            <w:pPr>
              <w:rPr>
                <w:lang w:val="en-GB"/>
              </w:rPr>
            </w:pPr>
            <w:r w:rsidRPr="003578C1">
              <w:rPr>
                <w:lang w:val="en-GB"/>
              </w:rPr>
              <w:t xml:space="preserve">Number of </w:t>
            </w:r>
            <w:proofErr w:type="gramStart"/>
            <w:r w:rsidRPr="003578C1">
              <w:rPr>
                <w:lang w:val="en-GB"/>
              </w:rPr>
              <w:t>tumour</w:t>
            </w:r>
            <w:proofErr w:type="gramEnd"/>
            <w:r w:rsidRPr="003578C1">
              <w:rPr>
                <w:lang w:val="en-GB"/>
              </w:rPr>
              <w:t>:</w:t>
            </w:r>
          </w:p>
          <w:p w14:paraId="5E6E3D0C" w14:textId="77777777" w:rsidR="00E830EC" w:rsidRPr="003578C1" w:rsidRDefault="00E830EC" w:rsidP="00206350">
            <w:pPr>
              <w:rPr>
                <w:lang w:val="en-GB"/>
              </w:rPr>
            </w:pPr>
            <w:r>
              <w:rPr>
                <w:lang w:val="en-GB"/>
              </w:rPr>
              <w:t xml:space="preserve">- </w:t>
            </w:r>
            <w:r w:rsidRPr="003578C1">
              <w:rPr>
                <w:lang w:val="en-GB"/>
              </w:rPr>
              <w:t>Single</w:t>
            </w:r>
          </w:p>
          <w:p w14:paraId="4628D57E" w14:textId="77777777" w:rsidR="00E830EC" w:rsidRPr="003578C1" w:rsidRDefault="00E830EC" w:rsidP="00206350">
            <w:pPr>
              <w:rPr>
                <w:lang w:val="en-GB"/>
              </w:rPr>
            </w:pPr>
            <w:r>
              <w:rPr>
                <w:lang w:val="en-GB"/>
              </w:rPr>
              <w:t xml:space="preserve">- </w:t>
            </w:r>
            <w:r w:rsidRPr="003578C1">
              <w:rPr>
                <w:lang w:val="en-GB"/>
              </w:rPr>
              <w:t>Multifocal</w:t>
            </w:r>
          </w:p>
        </w:tc>
        <w:tc>
          <w:tcPr>
            <w:tcW w:w="1952" w:type="dxa"/>
          </w:tcPr>
          <w:p w14:paraId="27931E56" w14:textId="77777777" w:rsidR="00E830EC" w:rsidRPr="003578C1" w:rsidRDefault="00E830EC" w:rsidP="00206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14:paraId="51FFA1BB" w14:textId="77777777" w:rsidR="00E830EC" w:rsidRPr="003578C1" w:rsidRDefault="00E830EC" w:rsidP="00206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578C1">
              <w:rPr>
                <w:lang w:val="en-GB"/>
              </w:rPr>
              <w:t>20 (55.6)</w:t>
            </w:r>
          </w:p>
          <w:p w14:paraId="56EC70A1" w14:textId="77777777" w:rsidR="00E830EC" w:rsidRPr="003578C1" w:rsidRDefault="00E830EC" w:rsidP="00206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578C1">
              <w:rPr>
                <w:lang w:val="en-GB"/>
              </w:rPr>
              <w:t>16 (44.4)</w:t>
            </w:r>
          </w:p>
        </w:tc>
        <w:tc>
          <w:tcPr>
            <w:tcW w:w="1979" w:type="dxa"/>
          </w:tcPr>
          <w:p w14:paraId="47A9A754" w14:textId="77777777" w:rsidR="00E830EC" w:rsidRPr="003578C1" w:rsidRDefault="00E830EC" w:rsidP="00206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14:paraId="52852F5C" w14:textId="77777777" w:rsidR="00E830EC" w:rsidRPr="003578C1" w:rsidRDefault="00E830EC" w:rsidP="00206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578C1">
              <w:rPr>
                <w:lang w:val="en-GB"/>
              </w:rPr>
              <w:t>15 (34.1)</w:t>
            </w:r>
          </w:p>
          <w:p w14:paraId="5A76C133" w14:textId="77777777" w:rsidR="00E830EC" w:rsidRPr="003578C1" w:rsidRDefault="00E830EC" w:rsidP="00206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578C1">
              <w:rPr>
                <w:lang w:val="en-GB"/>
              </w:rPr>
              <w:t>29 (65.9)</w:t>
            </w:r>
          </w:p>
        </w:tc>
        <w:tc>
          <w:tcPr>
            <w:tcW w:w="1005" w:type="dxa"/>
          </w:tcPr>
          <w:p w14:paraId="18DEA722" w14:textId="77777777" w:rsidR="00E830EC" w:rsidRPr="003578C1" w:rsidRDefault="00E830EC" w:rsidP="00206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14:paraId="30BE8284" w14:textId="77777777" w:rsidR="00E830EC" w:rsidRPr="003578C1" w:rsidRDefault="00E830EC" w:rsidP="00206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578C1">
              <w:rPr>
                <w:lang w:val="en-GB"/>
              </w:rPr>
              <w:t>0.06</w:t>
            </w:r>
          </w:p>
        </w:tc>
      </w:tr>
      <w:tr w:rsidR="00E830EC" w:rsidRPr="004443EA" w14:paraId="5BC4DAEA" w14:textId="77777777" w:rsidTr="002063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2" w:type="dxa"/>
          </w:tcPr>
          <w:p w14:paraId="382EE445" w14:textId="77777777" w:rsidR="00E830EC" w:rsidRPr="003578C1" w:rsidRDefault="00E830EC" w:rsidP="00206350">
            <w:pPr>
              <w:rPr>
                <w:lang w:val="en-GB"/>
              </w:rPr>
            </w:pPr>
            <w:r w:rsidRPr="003578C1">
              <w:rPr>
                <w:lang w:val="en-GB"/>
              </w:rPr>
              <w:t>Median follow-up (months, IQR)</w:t>
            </w:r>
          </w:p>
        </w:tc>
        <w:tc>
          <w:tcPr>
            <w:tcW w:w="1952" w:type="dxa"/>
          </w:tcPr>
          <w:p w14:paraId="79F80D5E" w14:textId="77777777" w:rsidR="00E830EC" w:rsidRPr="003578C1" w:rsidRDefault="00E830EC" w:rsidP="00206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41</w:t>
            </w:r>
            <w:r w:rsidRPr="003578C1">
              <w:rPr>
                <w:lang w:val="en-GB"/>
              </w:rPr>
              <w:t xml:space="preserve"> (</w:t>
            </w:r>
            <w:r>
              <w:rPr>
                <w:lang w:val="en-GB"/>
              </w:rPr>
              <w:t>24-69</w:t>
            </w:r>
            <w:r w:rsidRPr="003578C1">
              <w:rPr>
                <w:lang w:val="en-GB"/>
              </w:rPr>
              <w:t>)</w:t>
            </w:r>
          </w:p>
        </w:tc>
        <w:tc>
          <w:tcPr>
            <w:tcW w:w="1979" w:type="dxa"/>
          </w:tcPr>
          <w:p w14:paraId="3C25DB57" w14:textId="77777777" w:rsidR="00E830EC" w:rsidRPr="003578C1" w:rsidRDefault="00E830EC" w:rsidP="00206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3 (19-54</w:t>
            </w:r>
            <w:r w:rsidRPr="003578C1">
              <w:rPr>
                <w:lang w:val="en-GB"/>
              </w:rPr>
              <w:t>)</w:t>
            </w:r>
          </w:p>
        </w:tc>
        <w:tc>
          <w:tcPr>
            <w:tcW w:w="1005" w:type="dxa"/>
          </w:tcPr>
          <w:p w14:paraId="135C6CC1" w14:textId="77777777" w:rsidR="00E830EC" w:rsidRPr="003578C1" w:rsidRDefault="00E830EC" w:rsidP="00206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578C1">
              <w:rPr>
                <w:lang w:val="en-GB"/>
              </w:rPr>
              <w:t>0.5</w:t>
            </w:r>
          </w:p>
        </w:tc>
      </w:tr>
    </w:tbl>
    <w:p w14:paraId="2A0F22B1" w14:textId="77777777" w:rsidR="00E830EC" w:rsidRDefault="00E830EC" w:rsidP="00E830EC">
      <w:pPr>
        <w:rPr>
          <w:lang w:val="en-GB"/>
        </w:rPr>
      </w:pPr>
    </w:p>
    <w:p w14:paraId="05CA386F" w14:textId="77777777" w:rsidR="001A49E7" w:rsidRDefault="001A49E7"/>
    <w:sectPr w:rsidR="001A49E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30EC"/>
    <w:rsid w:val="001A49E7"/>
    <w:rsid w:val="00E830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007F233"/>
  <w15:chartTrackingRefBased/>
  <w15:docId w15:val="{E3A1B9B2-810A-614E-AB0F-7F95E4415F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E830EC"/>
    <w:pPr>
      <w:spacing w:after="160" w:line="259" w:lineRule="auto"/>
    </w:pPr>
    <w:rPr>
      <w:sz w:val="22"/>
      <w:szCs w:val="22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Tabellagriglia4-colore4">
    <w:name w:val="Grid Table 4 Accent 4"/>
    <w:basedOn w:val="Tabellanormale"/>
    <w:uiPriority w:val="49"/>
    <w:rsid w:val="00E830EC"/>
    <w:rPr>
      <w:sz w:val="22"/>
      <w:szCs w:val="22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8</Words>
  <Characters>787</Characters>
  <Application>Microsoft Office Word</Application>
  <DocSecurity>0</DocSecurity>
  <Lines>6</Lines>
  <Paragraphs>1</Paragraphs>
  <ScaleCrop>false</ScaleCrop>
  <Company/>
  <LinksUpToDate>false</LinksUpToDate>
  <CharactersWithSpaces>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n Maria Busetto</dc:creator>
  <cp:keywords/>
  <dc:description/>
  <cp:lastModifiedBy>Gian Maria Busetto</cp:lastModifiedBy>
  <cp:revision>1</cp:revision>
  <dcterms:created xsi:type="dcterms:W3CDTF">2023-01-16T16:19:00Z</dcterms:created>
  <dcterms:modified xsi:type="dcterms:W3CDTF">2023-01-16T16:23:00Z</dcterms:modified>
</cp:coreProperties>
</file>